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62F2" w14:textId="77777777" w:rsidR="00D17F3C" w:rsidRPr="002C6756" w:rsidRDefault="00D17F3C">
      <w:pPr>
        <w:rPr>
          <w:sz w:val="20"/>
          <w:szCs w:val="20"/>
        </w:rPr>
      </w:pPr>
    </w:p>
    <w:p w14:paraId="545ACDC9" w14:textId="77777777" w:rsidR="00D17F3C" w:rsidRDefault="00D17F3C"/>
    <w:p w14:paraId="3A9569C4" w14:textId="77777777" w:rsidR="00D17F3C" w:rsidRPr="00D17F3C" w:rsidRDefault="00D17F3C">
      <w:pPr>
        <w:rPr>
          <w:b/>
          <w:i/>
        </w:rPr>
      </w:pPr>
    </w:p>
    <w:tbl>
      <w:tblPr>
        <w:tblW w:w="4961" w:type="dxa"/>
        <w:tblInd w:w="21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1418"/>
        <w:gridCol w:w="2409"/>
      </w:tblGrid>
      <w:tr w:rsidR="002C6756" w:rsidRPr="002C6756" w14:paraId="5B78E46A" w14:textId="77777777" w:rsidTr="007168DA">
        <w:trPr>
          <w:trHeight w:val="277"/>
        </w:trPr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76490" w14:textId="77777777" w:rsidR="002C6756" w:rsidRDefault="002C6756" w:rsidP="00D619B7">
            <w:pPr>
              <w:ind w:left="-57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  <w:r w:rsidRPr="00C17174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 xml:space="preserve">Primers </w:t>
            </w:r>
            <w:proofErr w:type="gramStart"/>
            <w:r w:rsidRPr="00C17174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used  for</w:t>
            </w:r>
            <w:proofErr w:type="gramEnd"/>
            <w:r w:rsidRPr="00C17174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17174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qRT</w:t>
            </w:r>
            <w:proofErr w:type="spellEnd"/>
            <w:r w:rsidRPr="00C17174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-PCR</w:t>
            </w:r>
          </w:p>
          <w:p w14:paraId="63A9B26A" w14:textId="77777777" w:rsidR="007168DA" w:rsidRDefault="007168DA" w:rsidP="00D619B7">
            <w:pPr>
              <w:ind w:left="-57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</w:p>
          <w:p w14:paraId="002E7F01" w14:textId="77777777" w:rsidR="007168DA" w:rsidRDefault="007168DA" w:rsidP="00D619B7">
            <w:pPr>
              <w:ind w:left="-57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</w:p>
          <w:p w14:paraId="12CAEB75" w14:textId="77777777" w:rsidR="007168DA" w:rsidRDefault="007168DA" w:rsidP="00D619B7">
            <w:pPr>
              <w:ind w:left="-57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</w:p>
          <w:p w14:paraId="0DB7B3C9" w14:textId="77777777" w:rsidR="007168DA" w:rsidRPr="00C17174" w:rsidRDefault="007168DA" w:rsidP="00D619B7">
            <w:pPr>
              <w:ind w:left="-57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</w:p>
        </w:tc>
      </w:tr>
      <w:tr w:rsidR="002C6756" w:rsidRPr="004164E1" w14:paraId="668430E2" w14:textId="77777777" w:rsidTr="007168DA">
        <w:trPr>
          <w:cantSplit/>
          <w:trHeight w:val="43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47DFA3F6" w14:textId="77777777" w:rsidR="002C6756" w:rsidRPr="00F41E7D" w:rsidRDefault="002C6756" w:rsidP="00097095">
            <w:pPr>
              <w:jc w:val="center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  <w:r w:rsidRPr="00F41E7D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1DE2B" w14:textId="77777777" w:rsidR="002C6756" w:rsidRPr="00F41E7D" w:rsidRDefault="002C6756" w:rsidP="005E147B">
            <w:pPr>
              <w:jc w:val="center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  <w:r w:rsidRPr="00F41E7D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vAlign w:val="bottom"/>
          </w:tcPr>
          <w:p w14:paraId="01D5149B" w14:textId="77777777" w:rsidR="002C6756" w:rsidRPr="00F41E7D" w:rsidRDefault="002C6756" w:rsidP="002C6756">
            <w:pPr>
              <w:spacing w:line="360" w:lineRule="auto"/>
              <w:jc w:val="center"/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</w:pPr>
            <w:r w:rsidRPr="00F41E7D">
              <w:rPr>
                <w:rFonts w:ascii="Cambria" w:eastAsia="Cambria" w:hAnsi="Cambria" w:cs="Arial"/>
                <w:b/>
                <w:i/>
                <w:sz w:val="18"/>
                <w:szCs w:val="18"/>
                <w:lang w:val="en-GB"/>
              </w:rPr>
              <w:t>Sequences</w:t>
            </w:r>
          </w:p>
        </w:tc>
      </w:tr>
      <w:tr w:rsidR="002C6756" w:rsidRPr="004164E1" w14:paraId="4E8B390B" w14:textId="77777777" w:rsidTr="007168DA">
        <w:trPr>
          <w:cantSplit/>
          <w:trHeight w:val="257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78543F3E" w14:textId="77777777" w:rsidR="002C6756" w:rsidRPr="002C6756" w:rsidRDefault="002C6756" w:rsidP="002C6756">
            <w:pPr>
              <w:rPr>
                <w:rFonts w:asciiTheme="minorHAnsi" w:eastAsia="Cambria" w:hAnsiTheme="minorHAnsi" w:cstheme="minorHAnsi"/>
                <w:b/>
                <w:sz w:val="16"/>
                <w:szCs w:val="16"/>
                <w:lang w:val="en-GB"/>
              </w:rPr>
            </w:pPr>
            <w:r w:rsidRPr="002C6756">
              <w:rPr>
                <w:rFonts w:asciiTheme="minorHAnsi" w:hAnsiTheme="minorHAnsi" w:cstheme="minorHAnsi"/>
                <w:b/>
                <w:sz w:val="16"/>
                <w:szCs w:val="16"/>
              </w:rPr>
              <w:t>GAPDH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B2901" w14:textId="77777777" w:rsidR="002C6756" w:rsidRPr="002C6756" w:rsidRDefault="002C6756" w:rsidP="002C675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PDH</w:t>
            </w: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-F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  <w:p w14:paraId="6E30F263" w14:textId="13F2B3FC" w:rsidR="002C6756" w:rsidRPr="002C6756" w:rsidRDefault="002C6756" w:rsidP="002C6756">
            <w:pPr>
              <w:rPr>
                <w:rFonts w:asciiTheme="minorHAnsi" w:eastAsia="Cambria" w:hAnsiTheme="minorHAnsi" w:cstheme="minorHAnsi"/>
                <w:sz w:val="16"/>
                <w:szCs w:val="16"/>
                <w:lang w:val="en-GB"/>
              </w:rPr>
            </w:pP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PDH</w:t>
            </w: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-R</w:t>
            </w:r>
            <w:r w:rsidR="003102D9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vAlign w:val="center"/>
          </w:tcPr>
          <w:p w14:paraId="66CFB6CD" w14:textId="77777777" w:rsidR="002C6756" w:rsidRPr="002C6756" w:rsidRDefault="002C6756" w:rsidP="002C675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AACGGATTTGGTCGTATTGGGC</w:t>
            </w:r>
          </w:p>
          <w:p w14:paraId="49A4B39C" w14:textId="77777777" w:rsidR="002C6756" w:rsidRPr="002C6756" w:rsidRDefault="002C6756" w:rsidP="002C6756">
            <w:pPr>
              <w:rPr>
                <w:rFonts w:asciiTheme="minorHAnsi" w:eastAsia="Cambria" w:hAnsiTheme="minorHAnsi" w:cstheme="minorHAnsi"/>
                <w:sz w:val="16"/>
                <w:szCs w:val="16"/>
                <w:lang w:val="en-GB"/>
              </w:rPr>
            </w:pPr>
            <w:r w:rsidRPr="002C6756">
              <w:rPr>
                <w:rFonts w:asciiTheme="minorHAnsi" w:hAnsiTheme="minorHAnsi" w:cstheme="minorHAnsi"/>
                <w:sz w:val="16"/>
                <w:szCs w:val="16"/>
              </w:rPr>
              <w:t>TCGCTCCTGGAAGATGGTGATG</w:t>
            </w:r>
          </w:p>
        </w:tc>
      </w:tr>
      <w:tr w:rsidR="002C6756" w:rsidRPr="004164E1" w14:paraId="158D0C96" w14:textId="77777777" w:rsidTr="007168DA">
        <w:trPr>
          <w:cantSplit/>
          <w:trHeight w:val="257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4E183EE0" w14:textId="77777777" w:rsidR="002C6756" w:rsidRPr="002C6756" w:rsidRDefault="002C6756" w:rsidP="002C6756">
            <w:pPr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hAnsiTheme="minorHAnsi" w:cstheme="minorHAnsi"/>
                <w:b/>
                <w:sz w:val="16"/>
                <w:szCs w:val="16"/>
              </w:rPr>
              <w:t>HLA-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QA1*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F616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01-FW</w:t>
            </w:r>
          </w:p>
          <w:p w14:paraId="585D743F" w14:textId="77777777" w:rsidR="002C6756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</w:t>
            </w:r>
            <w:r>
              <w:rPr>
                <w:rFonts w:asciiTheme="minorHAnsi" w:eastAsia="Cambria" w:hAnsiTheme="minorHAnsi" w:cstheme="minorHAnsi"/>
                <w:sz w:val="16"/>
                <w:szCs w:val="16"/>
              </w:rPr>
              <w:t>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4416EF4" w14:textId="77777777" w:rsidR="007168DA" w:rsidRDefault="007168DA" w:rsidP="002C675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GGTGGCCTGAGTTCAGCAA</w:t>
            </w:r>
          </w:p>
          <w:p w14:paraId="2D4A46DB" w14:textId="77777777" w:rsidR="002C6756" w:rsidRPr="007168DA" w:rsidRDefault="007168DA" w:rsidP="002C675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68DA">
              <w:rPr>
                <w:rFonts w:asciiTheme="minorHAnsi" w:hAnsiTheme="minorHAnsi" w:cstheme="minorHAnsi"/>
                <w:sz w:val="16"/>
                <w:szCs w:val="16"/>
              </w:rPr>
              <w:t>GGAGACTTGGAAAACACTGTGACC</w:t>
            </w:r>
          </w:p>
        </w:tc>
      </w:tr>
      <w:tr w:rsidR="007168DA" w:rsidRPr="004164E1" w14:paraId="2E5F144C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F28A5D7" w14:textId="77777777" w:rsidR="007168DA" w:rsidRPr="002C6756" w:rsidRDefault="007168DA" w:rsidP="007168DA">
            <w:pPr>
              <w:spacing w:line="360" w:lineRule="auto"/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HLA-DQA1</w:t>
            </w:r>
            <w:r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*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10A8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0</w:t>
            </w:r>
            <w:r>
              <w:rPr>
                <w:rFonts w:asciiTheme="minorHAnsi" w:eastAsia="Cambria" w:hAnsiTheme="minorHAnsi" w:cstheme="minorHAnsi"/>
                <w:sz w:val="16"/>
                <w:szCs w:val="16"/>
              </w:rPr>
              <w:t>2</w:t>
            </w: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-FW</w:t>
            </w:r>
          </w:p>
          <w:p w14:paraId="00DED7EC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</w:t>
            </w:r>
            <w:r>
              <w:rPr>
                <w:rFonts w:asciiTheme="minorHAnsi" w:eastAsia="Cambria" w:hAnsiTheme="minorHAnsi" w:cstheme="minorHAnsi"/>
                <w:sz w:val="16"/>
                <w:szCs w:val="16"/>
              </w:rPr>
              <w:t>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000E38E1" w14:textId="77777777" w:rsidR="007168DA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68DA">
              <w:rPr>
                <w:rFonts w:asciiTheme="minorHAnsi" w:hAnsiTheme="minorHAnsi" w:cstheme="minorHAnsi"/>
                <w:sz w:val="16"/>
                <w:szCs w:val="16"/>
              </w:rPr>
              <w:t>AAGTTGCCTCTGTTCCACAGAC</w:t>
            </w:r>
          </w:p>
          <w:p w14:paraId="3CA8AF6F" w14:textId="77777777" w:rsidR="007168DA" w:rsidRPr="002C6756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68DA">
              <w:rPr>
                <w:rFonts w:asciiTheme="minorHAnsi" w:hAnsiTheme="minorHAnsi" w:cstheme="minorHAnsi"/>
                <w:sz w:val="16"/>
                <w:szCs w:val="16"/>
              </w:rPr>
              <w:t>GGAGACTTGGAAAACACTGTGACC</w:t>
            </w:r>
          </w:p>
        </w:tc>
      </w:tr>
      <w:tr w:rsidR="007168DA" w:rsidRPr="004164E1" w14:paraId="740D447B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109A6235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HLA-</w:t>
            </w:r>
            <w:r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DQA1*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4062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0</w:t>
            </w:r>
            <w:r>
              <w:rPr>
                <w:rFonts w:asciiTheme="minorHAnsi" w:eastAsia="Cambria" w:hAnsiTheme="minorHAnsi" w:cstheme="minorHAnsi"/>
                <w:sz w:val="16"/>
                <w:szCs w:val="16"/>
              </w:rPr>
              <w:t>5</w:t>
            </w: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-FW</w:t>
            </w:r>
          </w:p>
          <w:p w14:paraId="23D09AC3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>DQA1</w:t>
            </w:r>
            <w:r>
              <w:rPr>
                <w:rFonts w:asciiTheme="minorHAnsi" w:eastAsia="Cambria" w:hAnsiTheme="minorHAnsi" w:cstheme="minorHAnsi"/>
                <w:sz w:val="16"/>
                <w:szCs w:val="16"/>
              </w:rPr>
              <w:t>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4CDF64C" w14:textId="77777777" w:rsidR="007168DA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68DA">
              <w:rPr>
                <w:rFonts w:asciiTheme="minorHAnsi" w:hAnsiTheme="minorHAnsi" w:cstheme="minorHAnsi"/>
                <w:sz w:val="16"/>
                <w:szCs w:val="16"/>
              </w:rPr>
              <w:t>TGGTGTTTGCCTGTTCTCAGAC</w:t>
            </w:r>
          </w:p>
          <w:p w14:paraId="3C6E71B7" w14:textId="77777777" w:rsidR="007168DA" w:rsidRPr="007168DA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168DA">
              <w:rPr>
                <w:rFonts w:asciiTheme="minorHAnsi" w:hAnsiTheme="minorHAnsi" w:cstheme="minorHAnsi"/>
                <w:sz w:val="16"/>
                <w:szCs w:val="16"/>
              </w:rPr>
              <w:t>GGAGACTTGGAAAACACTGTGACC</w:t>
            </w:r>
          </w:p>
        </w:tc>
      </w:tr>
      <w:tr w:rsidR="007168DA" w:rsidRPr="004164E1" w14:paraId="44630C8B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3C091C11" w14:textId="77777777" w:rsidR="007168DA" w:rsidRPr="002C6756" w:rsidRDefault="007168DA" w:rsidP="007168DA">
            <w:pPr>
              <w:spacing w:line="360" w:lineRule="auto"/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HLA-DQB1*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9BE8" w14:textId="77777777" w:rsidR="007168DA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02-F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W</w:t>
            </w:r>
          </w:p>
          <w:p w14:paraId="7B17E40D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E94BF95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TCTTGTGAGCAGAAGCATCT </w:t>
            </w:r>
          </w:p>
          <w:p w14:paraId="0B869086" w14:textId="77777777" w:rsidR="007168DA" w:rsidRPr="002C6756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AGGATCTGGAAGGTCCAGT</w:t>
            </w:r>
          </w:p>
        </w:tc>
      </w:tr>
      <w:tr w:rsidR="007168DA" w:rsidRPr="004164E1" w14:paraId="44588C36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26E4FC40" w14:textId="77777777" w:rsidR="007168DA" w:rsidRPr="002C6756" w:rsidRDefault="007168DA" w:rsidP="007168DA">
            <w:pPr>
              <w:spacing w:line="360" w:lineRule="auto"/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HLA-DQB1*0</w:t>
            </w:r>
            <w:r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EF3A" w14:textId="77777777" w:rsidR="007168DA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0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</w:t>
            </w: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-F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W</w:t>
            </w:r>
          </w:p>
          <w:p w14:paraId="60BF64F3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2990B929" w14:textId="77777777" w:rsidR="007168DA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GGAGTTGGACACGGTGTGC</w:t>
            </w:r>
          </w:p>
          <w:p w14:paraId="301C2F8A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AGGATCTGGAAGGTCCAGT</w:t>
            </w:r>
          </w:p>
        </w:tc>
      </w:tr>
      <w:tr w:rsidR="007168DA" w:rsidRPr="004164E1" w14:paraId="0EC99C23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1407CD9C" w14:textId="77777777" w:rsidR="007168DA" w:rsidRPr="002C6756" w:rsidRDefault="007168DA" w:rsidP="007168DA">
            <w:pPr>
              <w:spacing w:line="360" w:lineRule="auto"/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HLA-DQB1*0</w:t>
            </w:r>
            <w:r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92EC" w14:textId="77777777" w:rsidR="007168DA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0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</w:t>
            </w: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-F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W</w:t>
            </w:r>
          </w:p>
          <w:p w14:paraId="427C1285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QB1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2CDF474B" w14:textId="77777777" w:rsidR="007168DA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ACAACTACGAGGTGGCGTACC</w:t>
            </w:r>
          </w:p>
          <w:p w14:paraId="0CBECCF5" w14:textId="77777777" w:rsidR="007168DA" w:rsidRPr="002C6756" w:rsidRDefault="007168DA" w:rsidP="007168DA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AGGATCTGGAAGGTCCAGT</w:t>
            </w:r>
          </w:p>
        </w:tc>
      </w:tr>
      <w:tr w:rsidR="007168DA" w:rsidRPr="004164E1" w14:paraId="1D5F70CA" w14:textId="77777777" w:rsidTr="007168DA">
        <w:trPr>
          <w:cantSplit/>
          <w:trHeight w:val="29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777A8FA" w14:textId="77777777" w:rsidR="007168DA" w:rsidRPr="002C6756" w:rsidRDefault="007168DA" w:rsidP="007168DA">
            <w:pPr>
              <w:spacing w:line="360" w:lineRule="auto"/>
              <w:rPr>
                <w:rFonts w:asciiTheme="minorHAnsi" w:eastAsia="Cambria" w:hAnsiTheme="minorHAnsi" w:cstheme="minorHAnsi"/>
                <w:b/>
                <w:sz w:val="16"/>
                <w:szCs w:val="16"/>
              </w:rPr>
            </w:pPr>
            <w:r w:rsidRPr="002C6756">
              <w:rPr>
                <w:rFonts w:asciiTheme="minorHAnsi" w:eastAsia="Cambria" w:hAnsiTheme="minorHAnsi" w:cstheme="minorHAnsi"/>
                <w:b/>
                <w:sz w:val="16"/>
                <w:szCs w:val="16"/>
              </w:rPr>
              <w:t>TRAFD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A7CD9" w14:textId="77777777" w:rsidR="007168DA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TRAFD1-FW</w:t>
            </w:r>
            <w:r w:rsidRPr="002C6756">
              <w:rPr>
                <w:rFonts w:asciiTheme="minorHAnsi" w:eastAsia="Cambria" w:hAnsiTheme="minorHAnsi" w:cstheme="minorHAnsi"/>
                <w:sz w:val="16"/>
                <w:szCs w:val="16"/>
              </w:rPr>
              <w:t xml:space="preserve"> </w:t>
            </w:r>
          </w:p>
          <w:p w14:paraId="65B47E9A" w14:textId="77777777" w:rsidR="007168DA" w:rsidRPr="002C6756" w:rsidRDefault="007168DA" w:rsidP="007168DA">
            <w:pPr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2C675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TRAFD1-R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869B7D4" w14:textId="11A52AAC" w:rsidR="007168DA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CTGTTA</w:t>
            </w:r>
            <w:r w:rsidR="001147F0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GAAGCATGAGGAGAC</w:t>
            </w:r>
          </w:p>
          <w:p w14:paraId="6ABE30B5" w14:textId="77777777" w:rsidR="007168DA" w:rsidRPr="002C6756" w:rsidRDefault="007168DA" w:rsidP="007168D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TGCCACATAGTTCCGTCCG</w:t>
            </w:r>
          </w:p>
        </w:tc>
      </w:tr>
    </w:tbl>
    <w:p w14:paraId="7176B179" w14:textId="77777777" w:rsidR="00613F5C" w:rsidRDefault="00613F5C"/>
    <w:p w14:paraId="718362B8" w14:textId="77777777" w:rsidR="00D17F3C" w:rsidRDefault="00D17F3C" w:rsidP="00D17F3C"/>
    <w:p w14:paraId="586F1F1C" w14:textId="77777777" w:rsidR="00D17F3C" w:rsidRDefault="00D17F3C" w:rsidP="00D17F3C"/>
    <w:p w14:paraId="3A094F29" w14:textId="77777777" w:rsidR="00D17F3C" w:rsidRDefault="00D17F3C"/>
    <w:p w14:paraId="122EB782" w14:textId="77777777" w:rsidR="003950D1" w:rsidRDefault="003950D1"/>
    <w:p w14:paraId="2542A103" w14:textId="77777777" w:rsidR="003950D1" w:rsidRDefault="003950D1" w:rsidP="003950D1">
      <w:pPr>
        <w:keepNext/>
        <w:outlineLvl w:val="5"/>
        <w:rPr>
          <w:rFonts w:ascii="Courier New" w:hAnsi="Courier New" w:cs="Courier New"/>
          <w:sz w:val="20"/>
          <w:szCs w:val="20"/>
        </w:rPr>
      </w:pPr>
    </w:p>
    <w:p w14:paraId="0827BF11" w14:textId="77777777" w:rsidR="003950D1" w:rsidRDefault="003950D1"/>
    <w:sectPr w:rsidR="003950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9B"/>
    <w:rsid w:val="000249DF"/>
    <w:rsid w:val="00097095"/>
    <w:rsid w:val="000B58A8"/>
    <w:rsid w:val="001147F0"/>
    <w:rsid w:val="00150351"/>
    <w:rsid w:val="00185BE5"/>
    <w:rsid w:val="002051EB"/>
    <w:rsid w:val="00213237"/>
    <w:rsid w:val="002A0EFE"/>
    <w:rsid w:val="002C6756"/>
    <w:rsid w:val="003102D9"/>
    <w:rsid w:val="003950D1"/>
    <w:rsid w:val="0040046F"/>
    <w:rsid w:val="0040164D"/>
    <w:rsid w:val="004044FE"/>
    <w:rsid w:val="00495CC8"/>
    <w:rsid w:val="004B0E6A"/>
    <w:rsid w:val="004F1C59"/>
    <w:rsid w:val="00503454"/>
    <w:rsid w:val="005750E6"/>
    <w:rsid w:val="00577DA3"/>
    <w:rsid w:val="0059442D"/>
    <w:rsid w:val="005E147B"/>
    <w:rsid w:val="00612536"/>
    <w:rsid w:val="00613F5C"/>
    <w:rsid w:val="00646E77"/>
    <w:rsid w:val="00675ED0"/>
    <w:rsid w:val="006B159E"/>
    <w:rsid w:val="00715112"/>
    <w:rsid w:val="007168DA"/>
    <w:rsid w:val="0072472A"/>
    <w:rsid w:val="00754ACD"/>
    <w:rsid w:val="00770F6C"/>
    <w:rsid w:val="007F1315"/>
    <w:rsid w:val="0082219B"/>
    <w:rsid w:val="00832C1C"/>
    <w:rsid w:val="00841BC1"/>
    <w:rsid w:val="0086345D"/>
    <w:rsid w:val="008A19A8"/>
    <w:rsid w:val="00921887"/>
    <w:rsid w:val="00960C67"/>
    <w:rsid w:val="009C5A09"/>
    <w:rsid w:val="00A16B8E"/>
    <w:rsid w:val="00A23DF7"/>
    <w:rsid w:val="00AD1CE0"/>
    <w:rsid w:val="00B2096E"/>
    <w:rsid w:val="00B20B8C"/>
    <w:rsid w:val="00B57A56"/>
    <w:rsid w:val="00BB2CDB"/>
    <w:rsid w:val="00C03DF8"/>
    <w:rsid w:val="00C04619"/>
    <w:rsid w:val="00C17174"/>
    <w:rsid w:val="00CA4627"/>
    <w:rsid w:val="00CA5E2E"/>
    <w:rsid w:val="00D17F3C"/>
    <w:rsid w:val="00D448D9"/>
    <w:rsid w:val="00D5285E"/>
    <w:rsid w:val="00D537CF"/>
    <w:rsid w:val="00D619B7"/>
    <w:rsid w:val="00D930F5"/>
    <w:rsid w:val="00E167F8"/>
    <w:rsid w:val="00E2669F"/>
    <w:rsid w:val="00E76751"/>
    <w:rsid w:val="00E87A52"/>
    <w:rsid w:val="00F31331"/>
    <w:rsid w:val="00F40FCD"/>
    <w:rsid w:val="00F41E7D"/>
    <w:rsid w:val="00F51DE8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D6D498"/>
  <w15:docId w15:val="{B9DF7DEC-05E3-DB40-9AAF-A687F80C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03DF8"/>
    <w:pPr>
      <w:spacing w:after="0" w:line="240" w:lineRule="auto"/>
    </w:pPr>
    <w:rPr>
      <w:rFonts w:ascii="Times" w:eastAsia="Times" w:hAnsi="Times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Pisapia</dc:creator>
  <cp:lastModifiedBy>GIOVANNA DEL POZZO</cp:lastModifiedBy>
  <cp:revision>3</cp:revision>
  <dcterms:created xsi:type="dcterms:W3CDTF">2024-04-18T09:13:00Z</dcterms:created>
  <dcterms:modified xsi:type="dcterms:W3CDTF">2024-04-18T09:23:00Z</dcterms:modified>
</cp:coreProperties>
</file>